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2D62C" w14:textId="77777777" w:rsidR="00E72F84" w:rsidRDefault="00E72F84" w:rsidP="00916D2B">
      <w:pPr>
        <w:pStyle w:val="Literatur"/>
        <w:pageBreakBefore/>
        <w:spacing w:line="360" w:lineRule="auto"/>
        <w:ind w:left="0" w:firstLine="0"/>
        <w:rPr>
          <w:rFonts w:ascii="Cambria" w:hAnsi="Cambria"/>
          <w:iCs/>
          <w:noProof w:val="0"/>
          <w:sz w:val="24"/>
          <w:szCs w:val="24"/>
          <w:lang w:val="en-US"/>
        </w:rPr>
      </w:pPr>
    </w:p>
    <w:p w14:paraId="20BF1BBF" w14:textId="77777777" w:rsidR="00E72F84" w:rsidRPr="00943249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</w:pPr>
      <w:r w:rsidRPr="00943249">
        <w:rPr>
          <w:rFonts w:cs="Times New Roman"/>
        </w:rPr>
        <w:t xml:space="preserve">Practice modality of motor sequences impacts the neural signature of motor imagery </w:t>
      </w:r>
    </w:p>
    <w:p w14:paraId="5E9825FB" w14:textId="77777777" w:rsidR="00E72F84" w:rsidRPr="00943249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</w:p>
    <w:p w14:paraId="0DF605D9" w14:textId="77777777" w:rsidR="00E72F84" w:rsidRPr="00943249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290"/>
        </w:tabs>
        <w:spacing w:line="360" w:lineRule="auto"/>
      </w:pPr>
      <w:r w:rsidRPr="00943249">
        <w:tab/>
      </w:r>
    </w:p>
    <w:p w14:paraId="324B0C62" w14:textId="77777777" w:rsidR="00E72F84" w:rsidRPr="00943249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</w:p>
    <w:p w14:paraId="0426C813" w14:textId="77777777" w:rsidR="00E72F84" w:rsidRPr="00943249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cs="Times New Roman"/>
        </w:rPr>
      </w:pPr>
    </w:p>
    <w:p w14:paraId="5ED6246B" w14:textId="77777777" w:rsidR="00E72F84" w:rsidRPr="002C7A2D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  <w:lang w:val="de-DE"/>
        </w:rPr>
      </w:pPr>
      <w:r w:rsidRPr="002C7A2D">
        <w:rPr>
          <w:rFonts w:cs="Times New Roman"/>
          <w:lang w:val="de-DE"/>
        </w:rPr>
        <w:t>Britta Krüger</w:t>
      </w:r>
      <w:r w:rsidRPr="002C7A2D">
        <w:rPr>
          <w:rFonts w:cs="Times New Roman"/>
          <w:vertAlign w:val="superscript"/>
          <w:lang w:val="de-DE"/>
        </w:rPr>
        <w:t>1</w:t>
      </w:r>
      <w:r w:rsidRPr="002C7A2D">
        <w:rPr>
          <w:rFonts w:cs="Times New Roman"/>
          <w:lang w:val="de-DE"/>
        </w:rPr>
        <w:t>, Meike Hettwer</w:t>
      </w:r>
      <w:r>
        <w:rPr>
          <w:rFonts w:cs="Times New Roman"/>
          <w:vertAlign w:val="superscript"/>
          <w:lang w:val="de-DE"/>
        </w:rPr>
        <w:t>2</w:t>
      </w:r>
      <w:r w:rsidRPr="002C7A2D">
        <w:rPr>
          <w:rFonts w:cs="Times New Roman"/>
          <w:lang w:val="de-DE"/>
        </w:rPr>
        <w:t>, Adam Zabicki</w:t>
      </w:r>
      <w:r w:rsidRPr="002C7A2D">
        <w:rPr>
          <w:rFonts w:cs="Times New Roman"/>
          <w:vertAlign w:val="superscript"/>
          <w:lang w:val="de-DE"/>
        </w:rPr>
        <w:t>1</w:t>
      </w:r>
      <w:r w:rsidRPr="002C7A2D">
        <w:rPr>
          <w:rFonts w:cs="Times New Roman"/>
          <w:lang w:val="de-DE"/>
        </w:rPr>
        <w:t>, Benjamin de Haas</w:t>
      </w:r>
      <w:r>
        <w:rPr>
          <w:rFonts w:cs="Times New Roman"/>
          <w:vertAlign w:val="superscript"/>
          <w:lang w:val="de-DE"/>
        </w:rPr>
        <w:t>4</w:t>
      </w:r>
      <w:r w:rsidRPr="002C7A2D">
        <w:rPr>
          <w:rFonts w:cs="Times New Roman"/>
          <w:lang w:val="de-DE"/>
        </w:rPr>
        <w:t>,</w:t>
      </w:r>
    </w:p>
    <w:p w14:paraId="583FFA75" w14:textId="77777777" w:rsidR="00E72F84" w:rsidRPr="002C7A2D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  <w:vertAlign w:val="superscript"/>
          <w:lang w:val="de-DE"/>
        </w:rPr>
      </w:pPr>
      <w:r w:rsidRPr="002C7A2D">
        <w:rPr>
          <w:rFonts w:cs="Times New Roman"/>
          <w:lang w:val="de-DE"/>
        </w:rPr>
        <w:t>Jörn Munzert</w:t>
      </w:r>
      <w:r w:rsidRPr="002C7A2D">
        <w:rPr>
          <w:rFonts w:cs="Times New Roman"/>
          <w:vertAlign w:val="superscript"/>
          <w:lang w:val="de-DE"/>
        </w:rPr>
        <w:t>1</w:t>
      </w:r>
      <w:r w:rsidRPr="002C7A2D">
        <w:rPr>
          <w:rFonts w:cs="Times New Roman"/>
          <w:lang w:val="de-DE"/>
        </w:rPr>
        <w:t>, and Karen Zentgraf*</w:t>
      </w:r>
      <w:r>
        <w:rPr>
          <w:rFonts w:cs="Times New Roman"/>
          <w:vertAlign w:val="superscript"/>
          <w:lang w:val="de-DE"/>
        </w:rPr>
        <w:t>3</w:t>
      </w:r>
    </w:p>
    <w:p w14:paraId="29782F53" w14:textId="77777777" w:rsidR="00E72F84" w:rsidRPr="002C7A2D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cs="Times New Roman"/>
          <w:lang w:val="de-DE"/>
        </w:rPr>
      </w:pPr>
    </w:p>
    <w:p w14:paraId="02BC4E4F" w14:textId="77777777" w:rsidR="00E72F84" w:rsidRPr="00943249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</w:rPr>
      </w:pPr>
      <w:r w:rsidRPr="00943249">
        <w:rPr>
          <w:rFonts w:cs="Times New Roman"/>
          <w:vertAlign w:val="superscript"/>
        </w:rPr>
        <w:t>1</w:t>
      </w:r>
      <w:r w:rsidRPr="00943249">
        <w:rPr>
          <w:rFonts w:cs="Times New Roman"/>
        </w:rPr>
        <w:t>Institute for Sports Science, Justus Liebig University Giessen, Germany</w:t>
      </w:r>
    </w:p>
    <w:p w14:paraId="0D14E74C" w14:textId="77777777" w:rsidR="00E72F84" w:rsidRPr="007374D5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  <w:lang w:val="de-DE"/>
        </w:rPr>
      </w:pPr>
      <w:r>
        <w:rPr>
          <w:rFonts w:cs="Times New Roman"/>
          <w:vertAlign w:val="superscript"/>
        </w:rPr>
        <w:t>2</w:t>
      </w:r>
      <w:r w:rsidRPr="007374D5">
        <w:rPr>
          <w:rFonts w:cs="Times New Roman"/>
          <w:lang w:val="de-DE"/>
        </w:rPr>
        <w:t xml:space="preserve">Max Planck School </w:t>
      </w:r>
      <w:proofErr w:type="spellStart"/>
      <w:r w:rsidRPr="007374D5">
        <w:rPr>
          <w:rFonts w:cs="Times New Roman"/>
          <w:lang w:val="de-DE"/>
        </w:rPr>
        <w:t>of</w:t>
      </w:r>
      <w:proofErr w:type="spellEnd"/>
      <w:r w:rsidRPr="007374D5">
        <w:rPr>
          <w:rFonts w:cs="Times New Roman"/>
          <w:lang w:val="de-DE"/>
        </w:rPr>
        <w:t xml:space="preserve"> </w:t>
      </w:r>
      <w:proofErr w:type="spellStart"/>
      <w:r w:rsidRPr="007374D5">
        <w:rPr>
          <w:rFonts w:cs="Times New Roman"/>
          <w:lang w:val="de-DE"/>
        </w:rPr>
        <w:t>Cognition</w:t>
      </w:r>
      <w:proofErr w:type="spellEnd"/>
      <w:r w:rsidRPr="007374D5">
        <w:rPr>
          <w:rFonts w:cs="Times New Roman"/>
          <w:lang w:val="de-DE"/>
        </w:rPr>
        <w:t>, Leipzig, Germany</w:t>
      </w:r>
    </w:p>
    <w:p w14:paraId="75FA03BC" w14:textId="77777777" w:rsidR="00E72F84" w:rsidRPr="00943249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</w:rPr>
      </w:pPr>
      <w:r>
        <w:rPr>
          <w:rFonts w:cs="Times New Roman"/>
          <w:vertAlign w:val="superscript"/>
        </w:rPr>
        <w:t>3</w:t>
      </w:r>
      <w:r w:rsidRPr="00943249">
        <w:rPr>
          <w:rFonts w:cs="Times New Roman"/>
        </w:rPr>
        <w:t xml:space="preserve">Institute of Sport Sciences, Goethe University Frankfurt, Germany </w:t>
      </w:r>
    </w:p>
    <w:p w14:paraId="136E2BD1" w14:textId="77777777" w:rsidR="00E72F84" w:rsidRPr="00943249" w:rsidRDefault="00E72F84" w:rsidP="00F276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943249">
        <w:rPr>
          <w:rFonts w:cs="Times New Roman"/>
        </w:rPr>
        <w:t>Experimental Psychology, Justus Lieb</w:t>
      </w:r>
      <w:bookmarkStart w:id="0" w:name="_GoBack"/>
      <w:bookmarkEnd w:id="0"/>
      <w:r w:rsidRPr="00943249">
        <w:rPr>
          <w:rFonts w:cs="Times New Roman"/>
        </w:rPr>
        <w:t>ig University Giessen, Germany</w:t>
      </w:r>
    </w:p>
    <w:p w14:paraId="7A487F36" w14:textId="285824CE" w:rsidR="00916D2B" w:rsidRDefault="00916D2B" w:rsidP="00916D2B">
      <w:pPr>
        <w:pStyle w:val="Literatur"/>
        <w:pageBreakBefore/>
        <w:spacing w:line="360" w:lineRule="auto"/>
        <w:ind w:left="0" w:firstLine="0"/>
        <w:rPr>
          <w:rFonts w:ascii="Cambria" w:hAnsi="Cambria"/>
          <w:iCs/>
          <w:noProof w:val="0"/>
          <w:sz w:val="24"/>
          <w:szCs w:val="24"/>
          <w:lang w:val="en-US"/>
        </w:rPr>
      </w:pPr>
      <w:r w:rsidRPr="00916D2B">
        <w:rPr>
          <w:rFonts w:ascii="Cambria" w:hAnsi="Cambria"/>
          <w:iCs/>
          <w:noProof w:val="0"/>
          <w:sz w:val="24"/>
          <w:szCs w:val="24"/>
          <w:lang w:val="en-US"/>
        </w:rPr>
        <w:lastRenderedPageBreak/>
        <w:t xml:space="preserve">Table </w:t>
      </w:r>
      <w:r w:rsidR="0057446B">
        <w:rPr>
          <w:rFonts w:ascii="Cambria" w:hAnsi="Cambria"/>
          <w:iCs/>
          <w:noProof w:val="0"/>
          <w:sz w:val="24"/>
          <w:szCs w:val="24"/>
          <w:lang w:val="en-US"/>
        </w:rPr>
        <w:t>S</w:t>
      </w:r>
      <w:r w:rsidR="002D5EE4">
        <w:rPr>
          <w:rFonts w:ascii="Cambria" w:hAnsi="Cambria"/>
          <w:iCs/>
          <w:noProof w:val="0"/>
          <w:sz w:val="24"/>
          <w:szCs w:val="24"/>
          <w:lang w:val="en-US"/>
        </w:rPr>
        <w:t>3</w:t>
      </w:r>
      <w:r w:rsidRPr="00916D2B">
        <w:rPr>
          <w:rFonts w:ascii="Cambria" w:hAnsi="Cambria"/>
          <w:iCs/>
          <w:noProof w:val="0"/>
          <w:sz w:val="24"/>
          <w:szCs w:val="24"/>
          <w:lang w:val="en-US"/>
        </w:rPr>
        <w:t>:</w:t>
      </w:r>
    </w:p>
    <w:p w14:paraId="4A452564" w14:textId="77777777" w:rsidR="008C1271" w:rsidRPr="00DC521D" w:rsidRDefault="008C1271" w:rsidP="008C1271">
      <w:pPr>
        <w:tabs>
          <w:tab w:val="left" w:pos="283"/>
        </w:tabs>
        <w:spacing w:after="60" w:line="259" w:lineRule="auto"/>
        <w:rPr>
          <w:iCs/>
          <w:lang w:val="en-US"/>
        </w:rPr>
      </w:pPr>
    </w:p>
    <w:tbl>
      <w:tblPr>
        <w:tblW w:w="8957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20"/>
        <w:gridCol w:w="104"/>
        <w:gridCol w:w="924"/>
        <w:gridCol w:w="979"/>
        <w:gridCol w:w="979"/>
        <w:gridCol w:w="979"/>
        <w:gridCol w:w="1256"/>
        <w:gridCol w:w="242"/>
        <w:gridCol w:w="160"/>
        <w:gridCol w:w="814"/>
      </w:tblGrid>
      <w:tr w:rsidR="008C1271" w:rsidRPr="00DC521D" w14:paraId="5AB7BD3A" w14:textId="77777777" w:rsidTr="008C4D36">
        <w:trPr>
          <w:trHeight w:val="465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B84106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A358E7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Left/Right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964199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C1271">
              <w:rPr>
                <w:rFonts w:ascii="Cambria" w:hAnsi="Cambria"/>
                <w:sz w:val="20"/>
                <w:szCs w:val="20"/>
              </w:rPr>
              <w:t xml:space="preserve">Coordinates of max. </w:t>
            </w:r>
            <w:r w:rsidRPr="008C1271">
              <w:rPr>
                <w:rFonts w:ascii="Cambria" w:hAnsi="Cambria"/>
                <w:i/>
                <w:iCs/>
                <w:sz w:val="20"/>
                <w:szCs w:val="20"/>
              </w:rPr>
              <w:t>t</w:t>
            </w:r>
            <w:r w:rsidRPr="008C1271">
              <w:rPr>
                <w:rFonts w:ascii="Cambria" w:hAnsi="Cambria"/>
                <w:sz w:val="20"/>
                <w:szCs w:val="20"/>
              </w:rPr>
              <w:t xml:space="preserve"> valu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5F86D1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t</w:t>
            </w: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3B9B2" w14:textId="77777777" w:rsidR="008C1271" w:rsidRPr="00DC521D" w:rsidRDefault="008C1271" w:rsidP="000C384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C1271" w:rsidRPr="00DC521D" w14:paraId="6F4777A9" w14:textId="77777777" w:rsidTr="008C4D36">
        <w:trPr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3328F" w14:textId="77777777" w:rsidR="008C1271" w:rsidRPr="008C1271" w:rsidRDefault="008C1271" w:rsidP="000C3844">
            <w:pPr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Physical vs. Res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785A6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EE1C9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8A37F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54A46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F6B79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AC72B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C1271" w:rsidRPr="00DC521D" w14:paraId="47FCA5C1" w14:textId="77777777" w:rsidTr="008C4D36">
        <w:trPr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693B2" w14:textId="667C57BD" w:rsidR="008C1271" w:rsidRPr="008C1271" w:rsidRDefault="008C1271" w:rsidP="000C384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Superior parietal gyrus</w:t>
            </w:r>
            <w:r w:rsidR="00557E01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="00305D8C">
              <w:rPr>
                <w:rFonts w:ascii="Cambria" w:hAnsi="Cambria"/>
                <w:sz w:val="20"/>
                <w:szCs w:val="20"/>
                <w:lang w:val="en-US"/>
              </w:rPr>
              <w:t xml:space="preserve"> (7A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CCC8A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F7871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-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C4445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-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3CDE6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EF1A8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8.03</w:t>
            </w: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992AB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C1271" w:rsidRPr="00DC521D" w14:paraId="6F7F82CD" w14:textId="77777777" w:rsidTr="008C4D36">
        <w:trPr>
          <w:trHeight w:val="345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FABDD" w14:textId="77777777" w:rsidR="008C1271" w:rsidRPr="008C1271" w:rsidRDefault="008C1271" w:rsidP="000C384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11374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41EA1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-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8105B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-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8554A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CD6BE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7.39</w:t>
            </w: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70F37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C1271" w:rsidRPr="00DC521D" w14:paraId="27A4F648" w14:textId="77777777" w:rsidTr="008C4D36">
        <w:trPr>
          <w:trHeight w:val="315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9D9CD" w14:textId="77777777" w:rsidR="008C1271" w:rsidRPr="008C1271" w:rsidRDefault="008C1271" w:rsidP="000C384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55388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25BE1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B878E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C0AA2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0BD99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65AC4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C1271" w:rsidRPr="00DC521D" w14:paraId="1DBBC6ED" w14:textId="77777777" w:rsidTr="008C4D36">
        <w:trPr>
          <w:trHeight w:val="345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90344" w14:textId="77777777" w:rsidR="008C1271" w:rsidRPr="008C1271" w:rsidRDefault="008C1271" w:rsidP="000C3844">
            <w:pPr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Mental vs. Res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F431C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E694F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AB0E6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1400C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2D3B2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00424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C1271" w:rsidRPr="00DC521D" w14:paraId="183BDEA5" w14:textId="77777777" w:rsidTr="008C4D36">
        <w:trPr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B3083" w14:textId="5888B4FF" w:rsidR="008C1271" w:rsidRPr="008C1271" w:rsidRDefault="008C1271" w:rsidP="000C3844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proofErr w:type="spellStart"/>
            <w:r w:rsidRPr="008C1271">
              <w:rPr>
                <w:rFonts w:ascii="Cambria" w:hAnsi="Cambria"/>
                <w:sz w:val="20"/>
                <w:szCs w:val="20"/>
                <w:lang w:val="it-IT"/>
              </w:rPr>
              <w:t>Superior</w:t>
            </w:r>
            <w:proofErr w:type="spellEnd"/>
            <w:r w:rsidRPr="008C1271">
              <w:rPr>
                <w:rFonts w:ascii="Cambria" w:hAnsi="Cambria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C1271">
              <w:rPr>
                <w:rFonts w:ascii="Cambria" w:hAnsi="Cambria"/>
                <w:sz w:val="20"/>
                <w:szCs w:val="20"/>
                <w:lang w:val="it-IT"/>
              </w:rPr>
              <w:t>parietal</w:t>
            </w:r>
            <w:proofErr w:type="spellEnd"/>
            <w:r w:rsidRPr="008C1271">
              <w:rPr>
                <w:rFonts w:ascii="Cambria" w:hAnsi="Cambria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C1271">
              <w:rPr>
                <w:rFonts w:ascii="Cambria" w:hAnsi="Cambria"/>
                <w:sz w:val="20"/>
                <w:szCs w:val="20"/>
                <w:lang w:val="it-IT"/>
              </w:rPr>
              <w:t>gyrus</w:t>
            </w:r>
            <w:proofErr w:type="spellEnd"/>
            <w:r w:rsidR="00305D8C">
              <w:rPr>
                <w:rFonts w:ascii="Cambria" w:hAnsi="Cambria"/>
                <w:sz w:val="20"/>
                <w:szCs w:val="20"/>
                <w:lang w:val="it-IT"/>
              </w:rPr>
              <w:t xml:space="preserve"> (7A</w:t>
            </w:r>
            <w:r w:rsidR="00557E01">
              <w:rPr>
                <w:rFonts w:ascii="Cambria" w:hAnsi="Cambria"/>
                <w:sz w:val="20"/>
                <w:szCs w:val="20"/>
                <w:lang w:val="it-IT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0F731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7F853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-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E8D14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-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6F4BD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79A2E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7.84</w:t>
            </w: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28DEE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C1271" w:rsidRPr="00DC521D" w14:paraId="7DDCA7C5" w14:textId="77777777" w:rsidTr="008C4D36">
        <w:trPr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92B18" w14:textId="77777777" w:rsidR="008C1271" w:rsidRPr="008C1271" w:rsidRDefault="008C1271" w:rsidP="000C384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Cune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718AD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A8055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A34C3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-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70EA8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A1993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6.75</w:t>
            </w: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3EE60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C1271" w:rsidRPr="00DC521D" w14:paraId="32458308" w14:textId="77777777" w:rsidTr="008C4D36">
        <w:trPr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151D3B09" w14:textId="77777777" w:rsidR="008C1271" w:rsidRPr="008C1271" w:rsidRDefault="008C1271" w:rsidP="000C384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1D6E9586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366AF392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400F033A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1AFBA416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noWrap/>
            <w:vAlign w:val="bottom"/>
          </w:tcPr>
          <w:p w14:paraId="42D29591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23C0B0A6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C1271" w:rsidRPr="00DC521D" w14:paraId="39700531" w14:textId="77777777" w:rsidTr="008C4D36">
        <w:trPr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2FC0A29F" w14:textId="77777777" w:rsidR="008C1271" w:rsidRPr="008C1271" w:rsidRDefault="008C1271" w:rsidP="0005793B">
            <w:pPr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i/>
                <w:sz w:val="20"/>
                <w:szCs w:val="20"/>
                <w:lang w:val="en-US"/>
              </w:rPr>
              <w:t>Control vs. Rest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0C2B8A00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7D59EC7A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7DD1F349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7A6F382B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noWrap/>
            <w:vAlign w:val="bottom"/>
          </w:tcPr>
          <w:p w14:paraId="17CAC52E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58FB3D6B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C1271" w:rsidRPr="00DC521D" w14:paraId="72B870D7" w14:textId="77777777" w:rsidTr="008C4D36">
        <w:trPr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1984020B" w14:textId="0F948364" w:rsidR="008C1271" w:rsidRPr="008C1271" w:rsidRDefault="008C1271" w:rsidP="000C384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Superior parietal gyrus</w:t>
            </w:r>
            <w:r w:rsidR="00305D8C">
              <w:rPr>
                <w:rFonts w:ascii="Cambria" w:hAnsi="Cambria"/>
                <w:sz w:val="20"/>
                <w:szCs w:val="20"/>
                <w:lang w:val="en-US"/>
              </w:rPr>
              <w:t xml:space="preserve"> (7A</w:t>
            </w:r>
            <w:r w:rsidR="00557E01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784F2048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L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0E966484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-18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3A9AE742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-64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63A69781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6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noWrap/>
            <w:vAlign w:val="bottom"/>
          </w:tcPr>
          <w:p w14:paraId="090F297A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8.24</w:t>
            </w:r>
          </w:p>
        </w:tc>
        <w:tc>
          <w:tcPr>
            <w:tcW w:w="121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25B6D93B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C1271" w:rsidRPr="00DC521D" w14:paraId="626B2928" w14:textId="77777777" w:rsidTr="008C4D36">
        <w:trPr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28CDE217" w14:textId="77777777" w:rsidR="008C1271" w:rsidRPr="008C1271" w:rsidRDefault="008C1271" w:rsidP="000C384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7D675B1A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L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011EF0FB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-51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1B0F7C77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-4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3C26AC4F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4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noWrap/>
            <w:vAlign w:val="bottom"/>
          </w:tcPr>
          <w:p w14:paraId="32AD3831" w14:textId="77777777" w:rsidR="008C1271" w:rsidRPr="008C1271" w:rsidRDefault="008C1271" w:rsidP="000C384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C1271">
              <w:rPr>
                <w:rFonts w:ascii="Cambria" w:hAnsi="Cambria"/>
                <w:sz w:val="20"/>
                <w:szCs w:val="20"/>
                <w:lang w:val="en-US"/>
              </w:rPr>
              <w:t>7.13</w:t>
            </w:r>
          </w:p>
        </w:tc>
        <w:tc>
          <w:tcPr>
            <w:tcW w:w="121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3A5177BC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C1271" w:rsidRPr="00DC521D" w14:paraId="40800422" w14:textId="77777777" w:rsidTr="008C4D36">
        <w:trPr>
          <w:trHeight w:val="60"/>
        </w:trPr>
        <w:tc>
          <w:tcPr>
            <w:tcW w:w="2520" w:type="dxa"/>
            <w:tcBorders>
              <w:left w:val="nil"/>
              <w:right w:val="nil"/>
            </w:tcBorders>
            <w:noWrap/>
            <w:vAlign w:val="bottom"/>
          </w:tcPr>
          <w:p w14:paraId="4416D6C5" w14:textId="77777777" w:rsidR="008C1271" w:rsidRPr="00DC521D" w:rsidRDefault="008C1271" w:rsidP="000C3844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3B3A2B58" w14:textId="77777777" w:rsidR="008C1271" w:rsidRPr="00DC521D" w:rsidRDefault="008C1271" w:rsidP="000C38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419D9866" w14:textId="77777777" w:rsidR="008C1271" w:rsidRPr="00DC521D" w:rsidRDefault="008C1271" w:rsidP="000C38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55EC5B31" w14:textId="77777777" w:rsidR="008C1271" w:rsidRPr="00DC521D" w:rsidRDefault="008C1271" w:rsidP="000C38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67735458" w14:textId="77777777" w:rsidR="008C1271" w:rsidRPr="00DC521D" w:rsidRDefault="008C1271" w:rsidP="000C38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noWrap/>
            <w:vAlign w:val="bottom"/>
          </w:tcPr>
          <w:p w14:paraId="4E77A33D" w14:textId="77777777" w:rsidR="008C1271" w:rsidRPr="00DC521D" w:rsidRDefault="008C1271" w:rsidP="000C384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gridSpan w:val="3"/>
            <w:tcBorders>
              <w:left w:val="nil"/>
              <w:right w:val="nil"/>
            </w:tcBorders>
            <w:noWrap/>
            <w:vAlign w:val="bottom"/>
          </w:tcPr>
          <w:p w14:paraId="5EBE2AE2" w14:textId="77777777" w:rsidR="008C1271" w:rsidRPr="00DC521D" w:rsidRDefault="008C1271" w:rsidP="000C384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91ED4" w:rsidRPr="00DC521D" w14:paraId="7E8D617E" w14:textId="77777777" w:rsidTr="008C4D36">
        <w:trPr>
          <w:trHeight w:val="360"/>
        </w:trPr>
        <w:tc>
          <w:tcPr>
            <w:tcW w:w="7741" w:type="dxa"/>
            <w:gridSpan w:val="7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A155CA" w14:textId="4AB56F66" w:rsidR="00591ED4" w:rsidRPr="00DC521D" w:rsidRDefault="00591ED4" w:rsidP="00591ED4">
            <w:pPr>
              <w:rPr>
                <w:sz w:val="20"/>
                <w:szCs w:val="20"/>
                <w:lang w:val="en-US"/>
              </w:rPr>
            </w:pPr>
            <w:r w:rsidRPr="00916D2B">
              <w:rPr>
                <w:rFonts w:ascii="Cambria" w:hAnsi="Cambria"/>
                <w:i/>
                <w:iCs/>
                <w:sz w:val="16"/>
                <w:szCs w:val="16"/>
                <w:lang w:val="fr-FR"/>
              </w:rPr>
              <w:t xml:space="preserve">Note. </w:t>
            </w:r>
            <w:r w:rsidRPr="00916D2B">
              <w:rPr>
                <w:rFonts w:ascii="Cambria" w:hAnsi="Cambria"/>
                <w:sz w:val="16"/>
                <w:szCs w:val="16"/>
                <w:lang w:val="en-US"/>
              </w:rPr>
              <w:t xml:space="preserve">MNI coordinates. 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Cluster size &gt; 20, </w:t>
            </w:r>
            <w:r w:rsidRPr="00591ED4">
              <w:rPr>
                <w:rFonts w:ascii="Cambria" w:hAnsi="Cambria"/>
                <w:i/>
                <w:sz w:val="16"/>
                <w:szCs w:val="16"/>
                <w:lang w:val="en-US"/>
              </w:rPr>
              <w:t>p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&lt;.05 (</w:t>
            </w:r>
            <w:r w:rsidR="002C0347">
              <w:rPr>
                <w:rFonts w:ascii="Cambria" w:hAnsi="Cambria"/>
                <w:sz w:val="16"/>
                <w:szCs w:val="16"/>
                <w:lang w:val="en-US"/>
              </w:rPr>
              <w:t>F</w:t>
            </w:r>
            <w:r w:rsidR="00305FC0">
              <w:rPr>
                <w:rFonts w:ascii="Cambria" w:hAnsi="Cambria"/>
                <w:sz w:val="16"/>
                <w:szCs w:val="16"/>
                <w:lang w:val="en-US"/>
              </w:rPr>
              <w:t>W</w:t>
            </w:r>
            <w:r w:rsidR="002C0347">
              <w:rPr>
                <w:rFonts w:ascii="Cambria" w:hAnsi="Cambria"/>
                <w:sz w:val="16"/>
                <w:szCs w:val="16"/>
                <w:lang w:val="en-US"/>
              </w:rPr>
              <w:t>E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-corrected)</w:t>
            </w:r>
            <w:r w:rsidR="00461521">
              <w:rPr>
                <w:rFonts w:ascii="Cambria" w:hAnsi="Cambria"/>
                <w:sz w:val="16"/>
                <w:szCs w:val="16"/>
                <w:lang w:val="en-US"/>
              </w:rPr>
              <w:t>.</w:t>
            </w:r>
          </w:p>
        </w:tc>
        <w:tc>
          <w:tcPr>
            <w:tcW w:w="1216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14:paraId="1464EAB8" w14:textId="77777777" w:rsidR="00591ED4" w:rsidRPr="00DC521D" w:rsidRDefault="00591ED4" w:rsidP="00560C3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916D2B" w:rsidRPr="00916D2B" w14:paraId="1B230ABA" w14:textId="77777777" w:rsidTr="008C4D36">
        <w:trPr>
          <w:gridAfter w:val="2"/>
          <w:wAfter w:w="974" w:type="dxa"/>
          <w:trHeight w:val="54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FA4C6D" w14:textId="28F333BD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52C7B0" w14:textId="4953A524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C39FD3" w14:textId="07259F0F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D74947" w14:textId="3474FD49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6D2B" w:rsidRPr="00916D2B" w14:paraId="4F421621" w14:textId="77777777" w:rsidTr="008C4D36">
        <w:trPr>
          <w:gridAfter w:val="2"/>
          <w:wAfter w:w="974" w:type="dxa"/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F448F" w14:textId="77777777" w:rsidR="00916D2B" w:rsidRPr="00916D2B" w:rsidRDefault="00916D2B" w:rsidP="00164B5C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5E443" w14:textId="77777777" w:rsidR="00916D2B" w:rsidRPr="00916D2B" w:rsidRDefault="00916D2B" w:rsidP="00164B5C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2AEA9" w14:textId="77777777" w:rsidR="00916D2B" w:rsidRPr="00916D2B" w:rsidRDefault="00916D2B" w:rsidP="00164B5C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37ECE" w14:textId="77777777" w:rsidR="00916D2B" w:rsidRPr="00916D2B" w:rsidRDefault="00916D2B" w:rsidP="00164B5C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496E1" w14:textId="77777777" w:rsidR="00916D2B" w:rsidRPr="00916D2B" w:rsidRDefault="00916D2B" w:rsidP="00164B5C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CFAE6" w14:textId="77777777" w:rsidR="00916D2B" w:rsidRPr="00916D2B" w:rsidRDefault="00916D2B" w:rsidP="00164B5C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916D2B" w:rsidRPr="00916D2B" w14:paraId="6C2AB1D8" w14:textId="77777777" w:rsidTr="008C4D36">
        <w:trPr>
          <w:gridAfter w:val="1"/>
          <w:wAfter w:w="814" w:type="dxa"/>
          <w:trHeight w:val="360"/>
        </w:trPr>
        <w:tc>
          <w:tcPr>
            <w:tcW w:w="452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7E241" w14:textId="77777777" w:rsidR="00916D2B" w:rsidRPr="00916D2B" w:rsidRDefault="00916D2B" w:rsidP="00164B5C">
            <w:pPr>
              <w:rPr>
                <w:rFonts w:ascii="Cambria" w:hAnsi="Cambria"/>
                <w:i/>
                <w:iCs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i/>
                <w:iCs/>
                <w:sz w:val="20"/>
                <w:szCs w:val="20"/>
                <w:lang w:val="fr-FR"/>
              </w:rPr>
              <w:t>Physical vs. Menta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FB188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A60AF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BEED7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6A311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916D2B" w:rsidRPr="00916D2B" w14:paraId="36BCDCD1" w14:textId="77777777" w:rsidTr="008C4D36">
        <w:trPr>
          <w:gridAfter w:val="1"/>
          <w:wAfter w:w="814" w:type="dxa"/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5903F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</w:rPr>
            </w:pPr>
            <w:r w:rsidRPr="00916D2B">
              <w:rPr>
                <w:rFonts w:ascii="Cambria" w:hAnsi="Cambria"/>
                <w:sz w:val="20"/>
                <w:szCs w:val="20"/>
              </w:rPr>
              <w:t xml:space="preserve">Cerebellum </w:t>
            </w:r>
            <w:proofErr w:type="spellStart"/>
            <w:r w:rsidRPr="00916D2B">
              <w:rPr>
                <w:rFonts w:ascii="Cambria" w:hAnsi="Cambria"/>
                <w:sz w:val="20"/>
                <w:szCs w:val="20"/>
              </w:rPr>
              <w:t>VIIb</w:t>
            </w:r>
            <w:proofErr w:type="spellEnd"/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BA691" w14:textId="77777777" w:rsidR="00916D2B" w:rsidRPr="00916D2B" w:rsidRDefault="0005793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1CECF" w14:textId="77777777" w:rsidR="00916D2B" w:rsidRPr="00916D2B" w:rsidRDefault="0005793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  <w:r w:rsidR="00916D2B" w:rsidRPr="00916D2B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7B5A3" w14:textId="77777777" w:rsidR="00916D2B" w:rsidRPr="00916D2B" w:rsidRDefault="0005793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01145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6D2B">
              <w:rPr>
                <w:rFonts w:ascii="Cambria" w:hAnsi="Cambria"/>
                <w:sz w:val="20"/>
                <w:szCs w:val="20"/>
              </w:rPr>
              <w:t>-4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362DB" w14:textId="77777777" w:rsidR="00916D2B" w:rsidRPr="00916D2B" w:rsidRDefault="0005793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93</w:t>
            </w:r>
          </w:p>
        </w:tc>
        <w:tc>
          <w:tcPr>
            <w:tcW w:w="160" w:type="dxa"/>
            <w:vAlign w:val="center"/>
          </w:tcPr>
          <w:p w14:paraId="4C64166B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16D2B" w:rsidRPr="00916D2B" w14:paraId="4B64AD0D" w14:textId="77777777" w:rsidTr="008C4D36">
        <w:trPr>
          <w:gridAfter w:val="1"/>
          <w:wAfter w:w="814" w:type="dxa"/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FFE85" w14:textId="57A9EBB2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</w:rPr>
            </w:pPr>
            <w:r w:rsidRPr="00916D2B">
              <w:rPr>
                <w:rFonts w:ascii="Cambria" w:hAnsi="Cambria"/>
                <w:sz w:val="20"/>
                <w:szCs w:val="20"/>
              </w:rPr>
              <w:t xml:space="preserve">Cerebellum </w:t>
            </w:r>
            <w:proofErr w:type="spellStart"/>
            <w:r w:rsidRPr="00916D2B">
              <w:rPr>
                <w:rFonts w:ascii="Cambria" w:hAnsi="Cambria"/>
                <w:sz w:val="20"/>
                <w:szCs w:val="20"/>
              </w:rPr>
              <w:t>VIII</w:t>
            </w:r>
            <w:r w:rsidR="00B3476D">
              <w:rPr>
                <w:rFonts w:ascii="Cambria" w:hAnsi="Cambria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3D776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6D2B">
              <w:rPr>
                <w:rFonts w:ascii="Cambria" w:hAnsi="Cambria"/>
                <w:sz w:val="20"/>
                <w:szCs w:val="20"/>
              </w:rPr>
              <w:t>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D849D" w14:textId="77777777" w:rsidR="00916D2B" w:rsidRPr="00916D2B" w:rsidRDefault="0005793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53E18" w14:textId="77777777" w:rsidR="00916D2B" w:rsidRPr="00916D2B" w:rsidRDefault="0005793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C0E5C" w14:textId="77777777" w:rsidR="00916D2B" w:rsidRPr="00916D2B" w:rsidRDefault="0005793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4</w:t>
            </w:r>
            <w:r w:rsidR="00916D2B" w:rsidRPr="00916D2B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FD223" w14:textId="77777777" w:rsidR="00916D2B" w:rsidRPr="00916D2B" w:rsidRDefault="0005793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.80</w:t>
            </w:r>
          </w:p>
        </w:tc>
        <w:tc>
          <w:tcPr>
            <w:tcW w:w="160" w:type="dxa"/>
            <w:vAlign w:val="center"/>
          </w:tcPr>
          <w:p w14:paraId="629D6626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16D2B" w:rsidRPr="00916D2B" w14:paraId="454C1AD5" w14:textId="77777777" w:rsidTr="008C4D36">
        <w:trPr>
          <w:gridAfter w:val="1"/>
          <w:wAfter w:w="814" w:type="dxa"/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F9F1D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8221B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14857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105F9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F0F87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3815E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14:paraId="44F6A606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16D2B" w:rsidRPr="00916D2B" w14:paraId="43692985" w14:textId="77777777" w:rsidTr="008C4D36">
        <w:trPr>
          <w:gridAfter w:val="1"/>
          <w:wAfter w:w="814" w:type="dxa"/>
          <w:trHeight w:val="360"/>
        </w:trPr>
        <w:tc>
          <w:tcPr>
            <w:tcW w:w="4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90AB0" w14:textId="77777777" w:rsidR="0005793B" w:rsidRDefault="0005793B" w:rsidP="00164B5C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</w:p>
          <w:p w14:paraId="160BF52E" w14:textId="77777777" w:rsidR="00916D2B" w:rsidRPr="00916D2B" w:rsidRDefault="00916D2B" w:rsidP="00164B5C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916D2B">
              <w:rPr>
                <w:rFonts w:ascii="Cambria" w:hAnsi="Cambria"/>
                <w:i/>
                <w:iCs/>
                <w:sz w:val="20"/>
                <w:szCs w:val="20"/>
              </w:rPr>
              <w:t>Mental vs. Physica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9A71F" w14:textId="77777777" w:rsidR="00916D2B" w:rsidRPr="00916D2B" w:rsidRDefault="00916D2B" w:rsidP="00164B5C">
            <w:pPr>
              <w:rPr>
                <w:rFonts w:ascii="Cambria" w:hAnsi="Cambria" w:cs="Arial"/>
                <w:i/>
                <w:i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D400E" w14:textId="77777777" w:rsidR="00916D2B" w:rsidRPr="00916D2B" w:rsidRDefault="00916D2B" w:rsidP="00164B5C">
            <w:pPr>
              <w:rPr>
                <w:rFonts w:ascii="Cambria" w:hAnsi="Cambria" w:cs="Arial"/>
                <w:i/>
                <w:iCs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F3339" w14:textId="77777777" w:rsidR="00916D2B" w:rsidRPr="00916D2B" w:rsidRDefault="00916D2B" w:rsidP="00164B5C">
            <w:pPr>
              <w:rPr>
                <w:rFonts w:ascii="Cambria" w:hAnsi="Cambria" w:cs="Arial"/>
                <w:i/>
                <w:iCs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CFF41" w14:textId="77777777" w:rsidR="00916D2B" w:rsidRPr="00916D2B" w:rsidRDefault="00916D2B" w:rsidP="00164B5C">
            <w:pPr>
              <w:rPr>
                <w:rFonts w:ascii="Cambria" w:hAnsi="Cambria" w:cs="Arial"/>
                <w:i/>
                <w:iCs/>
                <w:sz w:val="20"/>
                <w:szCs w:val="20"/>
              </w:rPr>
            </w:pPr>
          </w:p>
        </w:tc>
      </w:tr>
      <w:tr w:rsidR="00916D2B" w:rsidRPr="00916D2B" w14:paraId="061D37CF" w14:textId="77777777" w:rsidTr="008C4D36">
        <w:trPr>
          <w:gridAfter w:val="1"/>
          <w:wAfter w:w="814" w:type="dxa"/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AA30B" w14:textId="77777777" w:rsidR="00916D2B" w:rsidRPr="00916D2B" w:rsidRDefault="00916D2B" w:rsidP="00164B5C">
            <w:pPr>
              <w:rPr>
                <w:rFonts w:ascii="Cambria" w:hAnsi="Cambria"/>
                <w:i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i/>
                <w:sz w:val="20"/>
                <w:szCs w:val="20"/>
                <w:lang w:val="fr-FR"/>
              </w:rPr>
              <w:t>No supra-</w:t>
            </w:r>
            <w:proofErr w:type="spellStart"/>
            <w:r w:rsidRPr="00916D2B">
              <w:rPr>
                <w:rFonts w:ascii="Cambria" w:hAnsi="Cambria"/>
                <w:i/>
                <w:sz w:val="20"/>
                <w:szCs w:val="20"/>
                <w:lang w:val="fr-FR"/>
              </w:rPr>
              <w:t>threshold</w:t>
            </w:r>
            <w:proofErr w:type="spellEnd"/>
            <w:r w:rsidRPr="00916D2B">
              <w:rPr>
                <w:rFonts w:ascii="Cambria" w:hAnsi="Cambria"/>
                <w:i/>
                <w:sz w:val="20"/>
                <w:szCs w:val="20"/>
                <w:lang w:val="fr-FR"/>
              </w:rPr>
              <w:t xml:space="preserve"> clusters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D9AA9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3320B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39229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AF148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72E73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60" w:type="dxa"/>
            <w:vAlign w:val="center"/>
          </w:tcPr>
          <w:p w14:paraId="6B5DBCB4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916D2B" w:rsidRPr="00916D2B" w14:paraId="5B4E4B24" w14:textId="77777777" w:rsidTr="008C4D36">
        <w:trPr>
          <w:gridAfter w:val="1"/>
          <w:wAfter w:w="814" w:type="dxa"/>
          <w:trHeight w:val="360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F2C1C3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1002D34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D31C26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EBCC19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01C34E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6AE7A94" w14:textId="77777777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60" w:type="dxa"/>
            <w:vAlign w:val="center"/>
          </w:tcPr>
          <w:p w14:paraId="0EA1412E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916D2B" w:rsidRPr="00916D2B" w14:paraId="077D0608" w14:textId="77777777" w:rsidTr="008C4D36">
        <w:trPr>
          <w:gridAfter w:val="2"/>
          <w:wAfter w:w="974" w:type="dxa"/>
          <w:trHeight w:val="360"/>
        </w:trPr>
        <w:tc>
          <w:tcPr>
            <w:tcW w:w="4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7E37" w14:textId="77777777" w:rsidR="00916D2B" w:rsidRPr="00AB548A" w:rsidRDefault="00916D2B" w:rsidP="00164B5C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548A">
              <w:rPr>
                <w:rFonts w:ascii="Cambria" w:hAnsi="Cambria"/>
                <w:i/>
                <w:iCs/>
                <w:sz w:val="20"/>
                <w:szCs w:val="20"/>
              </w:rPr>
              <w:t>Physical vs. Contro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7F187" w14:textId="77777777" w:rsidR="00916D2B" w:rsidRPr="00916D2B" w:rsidRDefault="00916D2B" w:rsidP="00164B5C">
            <w:pPr>
              <w:rPr>
                <w:rFonts w:ascii="Cambria" w:hAnsi="Cambria" w:cs="Arial"/>
                <w:i/>
                <w:i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990F3" w14:textId="77777777" w:rsidR="00916D2B" w:rsidRPr="00916D2B" w:rsidRDefault="00916D2B" w:rsidP="00164B5C">
            <w:pPr>
              <w:rPr>
                <w:rFonts w:ascii="Cambria" w:hAnsi="Cambria" w:cs="Arial"/>
                <w:i/>
                <w:iCs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A89FF" w14:textId="77777777" w:rsidR="00916D2B" w:rsidRPr="00916D2B" w:rsidRDefault="00916D2B" w:rsidP="00164B5C">
            <w:pPr>
              <w:rPr>
                <w:rFonts w:ascii="Cambria" w:hAnsi="Cambria" w:cs="Arial"/>
                <w:i/>
                <w:iCs/>
                <w:sz w:val="20"/>
                <w:szCs w:val="20"/>
              </w:rPr>
            </w:pPr>
          </w:p>
        </w:tc>
      </w:tr>
      <w:tr w:rsidR="00614F22" w:rsidRPr="00916D2B" w14:paraId="3ED0CCBD" w14:textId="77777777" w:rsidTr="008C4D36">
        <w:trPr>
          <w:gridAfter w:val="2"/>
          <w:wAfter w:w="97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D2743" w14:textId="77777777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Precentral</w:t>
            </w:r>
            <w:proofErr w:type="spellEnd"/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 xml:space="preserve"> gyr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824AF" w14:textId="7777777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42443" w14:textId="4E41889A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 xml:space="preserve">-4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0249D" w14:textId="27C95601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961B1" w14:textId="65F61E5E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4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5A827" w14:textId="5E7E44BF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,41</w:t>
            </w:r>
          </w:p>
        </w:tc>
      </w:tr>
      <w:tr w:rsidR="00614F22" w:rsidRPr="00916D2B" w14:paraId="1165C3B8" w14:textId="77777777" w:rsidTr="008C4D36">
        <w:trPr>
          <w:gridAfter w:val="2"/>
          <w:wAfter w:w="97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B4B5011" w14:textId="2A27E67B" w:rsidR="00614F22" w:rsidRPr="00916D2B" w:rsidRDefault="00EA2B1F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Area hOc4v (</w:t>
            </w:r>
            <w:r w:rsidR="00FE7740">
              <w:rPr>
                <w:rFonts w:ascii="Cambria" w:hAnsi="Cambria"/>
                <w:sz w:val="20"/>
                <w:szCs w:val="20"/>
                <w:lang w:val="fr-FR"/>
              </w:rPr>
              <w:t>V4</w:t>
            </w:r>
            <w:r w:rsidR="00004A16">
              <w:rPr>
                <w:rFonts w:ascii="Cambria" w:hAnsi="Cambria"/>
                <w:sz w:val="20"/>
                <w:szCs w:val="20"/>
                <w:lang w:val="fr-FR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4B7B1C" w14:textId="7777777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R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BEC068" w14:textId="2C383E40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4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E82A73" w14:textId="4FB1BB0F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7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B1615B" w14:textId="1015AEA3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5F0C942" w14:textId="6C01B9D5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,27</w:t>
            </w:r>
          </w:p>
        </w:tc>
      </w:tr>
      <w:tr w:rsidR="00614F22" w:rsidRPr="00916D2B" w14:paraId="14A9825F" w14:textId="77777777" w:rsidTr="008C4D36">
        <w:trPr>
          <w:gridAfter w:val="2"/>
          <w:wAfter w:w="97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8121C0D" w14:textId="77777777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Cuneu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CAC6A9" w14:textId="7777777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R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34141E" w14:textId="70668462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F48AC1" w14:textId="59BA9641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8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7BEF60" w14:textId="6DC3B4BD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4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49AE0A9" w14:textId="2E7C9FDB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,14</w:t>
            </w:r>
          </w:p>
        </w:tc>
      </w:tr>
      <w:tr w:rsidR="00614F22" w:rsidRPr="00916D2B" w14:paraId="148D557B" w14:textId="77777777" w:rsidTr="008C4D36">
        <w:trPr>
          <w:gridAfter w:val="2"/>
          <w:wAfter w:w="97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5FB3B39" w14:textId="4021D5ED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 xml:space="preserve">Superior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fr-FR"/>
              </w:rPr>
              <w:t>parietal</w:t>
            </w:r>
            <w:proofErr w:type="spellEnd"/>
            <w:r>
              <w:rPr>
                <w:rFonts w:ascii="Cambria" w:hAnsi="Cambria"/>
                <w:sz w:val="20"/>
                <w:szCs w:val="20"/>
                <w:lang w:val="fr-FR"/>
              </w:rPr>
              <w:t xml:space="preserve"> cortex (7P)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1BC2D6" w14:textId="60C345DF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0E7060" w14:textId="0E28F93B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F9C42D" w14:textId="7B58D714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8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E7E01E" w14:textId="27EE0339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3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C8DBCB5" w14:textId="3EB19787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63</w:t>
            </w:r>
          </w:p>
        </w:tc>
      </w:tr>
      <w:tr w:rsidR="00614F22" w:rsidRPr="00916D2B" w14:paraId="6D5D0EED" w14:textId="77777777" w:rsidTr="008C4D36">
        <w:trPr>
          <w:gridAfter w:val="2"/>
          <w:wAfter w:w="97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D150E8D" w14:textId="70E9E080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2323FD">
              <w:rPr>
                <w:rFonts w:ascii="Cambria" w:hAnsi="Cambria"/>
                <w:sz w:val="20"/>
                <w:szCs w:val="20"/>
                <w:lang w:val="fr-FR"/>
              </w:rPr>
              <w:t>Area hOc4la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DBF9E8" w14:textId="7777777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0F2C72" w14:textId="74E658A0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5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28F24B" w14:textId="1883B004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7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E42222" w14:textId="0F0458CE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1FE21A1" w14:textId="4319DDA5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90</w:t>
            </w:r>
          </w:p>
        </w:tc>
      </w:tr>
      <w:tr w:rsidR="00614F22" w:rsidRPr="00916D2B" w14:paraId="33D9D6DF" w14:textId="77777777" w:rsidTr="008C4D36">
        <w:trPr>
          <w:gridAfter w:val="2"/>
          <w:wAfter w:w="97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6129A74" w14:textId="7619E243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Area TE 1.1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BC0D76" w14:textId="7777777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R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5D3FFB" w14:textId="6D25F12E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3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6C7166" w14:textId="5537321F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2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474193" w14:textId="418AB3E4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AAB9758" w14:textId="1CB74C8B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88</w:t>
            </w:r>
          </w:p>
        </w:tc>
      </w:tr>
      <w:tr w:rsidR="00614F22" w:rsidRPr="00916D2B" w14:paraId="4BCE9994" w14:textId="77777777" w:rsidTr="008C4D36">
        <w:trPr>
          <w:gridAfter w:val="2"/>
          <w:wAfter w:w="97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1377A47" w14:textId="0F444D58" w:rsidR="00614F22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  <w:p w14:paraId="471502ED" w14:textId="3DB23981" w:rsidR="00614F22" w:rsidRPr="00916D2B" w:rsidRDefault="00004A16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Area hOc3v (</w:t>
            </w:r>
            <w:r w:rsidR="00FE7740">
              <w:rPr>
                <w:rFonts w:ascii="Cambria" w:hAnsi="Cambria"/>
                <w:sz w:val="20"/>
                <w:szCs w:val="20"/>
                <w:lang w:val="fr-FR"/>
              </w:rPr>
              <w:t>V3</w:t>
            </w:r>
            <w:r>
              <w:rPr>
                <w:rFonts w:ascii="Cambria" w:hAnsi="Cambria"/>
                <w:sz w:val="20"/>
                <w:szCs w:val="20"/>
                <w:lang w:val="fr-FR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1E16BE" w14:textId="7777777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R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5B25ED" w14:textId="6249931C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30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CAEA10" w14:textId="4D8CF65B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9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82301E" w14:textId="082E75F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C7CD39B" w14:textId="47C765C2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68</w:t>
            </w:r>
          </w:p>
        </w:tc>
      </w:tr>
      <w:tr w:rsidR="00614F22" w:rsidRPr="00916D2B" w14:paraId="2B37A3F9" w14:textId="77777777" w:rsidTr="008C4D36">
        <w:trPr>
          <w:gridAfter w:val="2"/>
          <w:wAfter w:w="97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FE6AC6A" w14:textId="1CFFC203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2323FD">
              <w:rPr>
                <w:rFonts w:ascii="Cambria" w:hAnsi="Cambria"/>
                <w:sz w:val="20"/>
                <w:szCs w:val="20"/>
                <w:lang w:val="fr-FR"/>
              </w:rPr>
              <w:t>Area hOc4lp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713CB1" w14:textId="7777777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R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323881" w14:textId="4FDA4A6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4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AE7D6A" w14:textId="66BFD742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8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0E091A" w14:textId="0F833A4B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97FE9C3" w14:textId="5B29A0AD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27</w:t>
            </w:r>
          </w:p>
        </w:tc>
      </w:tr>
      <w:tr w:rsidR="00614F22" w:rsidRPr="00916D2B" w14:paraId="2F164A0E" w14:textId="77777777" w:rsidTr="008C4D36">
        <w:trPr>
          <w:gridAfter w:val="2"/>
          <w:wAfter w:w="97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09A61E6" w14:textId="4226C71D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2323FD">
              <w:rPr>
                <w:rFonts w:ascii="Cambria" w:hAnsi="Cambria"/>
                <w:sz w:val="20"/>
                <w:szCs w:val="20"/>
                <w:lang w:val="fr-FR"/>
              </w:rPr>
              <w:t>Area hOc4la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AA7140" w14:textId="7777777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R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C75CAB" w14:textId="2D1C0B0D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57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3B03B5" w14:textId="467821DA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67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0A0CB2" w14:textId="09B78256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C95EF9D" w14:textId="126BCE7D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10</w:t>
            </w:r>
          </w:p>
        </w:tc>
      </w:tr>
      <w:tr w:rsidR="00614F22" w:rsidRPr="00916D2B" w14:paraId="2AE48005" w14:textId="77777777" w:rsidTr="008C4D36">
        <w:trPr>
          <w:gridAfter w:val="2"/>
          <w:wAfter w:w="97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523C3C5" w14:textId="48CA7376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fr-FR"/>
              </w:rPr>
              <w:t>Precentral</w:t>
            </w:r>
            <w:proofErr w:type="spellEnd"/>
            <w:r>
              <w:rPr>
                <w:rFonts w:ascii="Cambria" w:hAnsi="Cambria"/>
                <w:sz w:val="20"/>
                <w:szCs w:val="20"/>
                <w:lang w:val="fr-FR"/>
              </w:rPr>
              <w:t xml:space="preserve"> gyrus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1A1763" w14:textId="0C9FDC96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R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FFFAFF" w14:textId="085DE6E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4CCDCC" w14:textId="1B587F8C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2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7FD7B0" w14:textId="0956B4A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7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28246D8" w14:textId="697E425A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61</w:t>
            </w:r>
          </w:p>
        </w:tc>
      </w:tr>
      <w:tr w:rsidR="00614F22" w:rsidRPr="00916D2B" w14:paraId="39C4F5D0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171CBB46" w14:textId="3937ACEA" w:rsidR="00614F22" w:rsidRPr="00916D2B" w:rsidRDefault="00FE7740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Area TE3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444927A0" w14:textId="77F39AF5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4581EBA2" w14:textId="6F8AC240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63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24397CC5" w14:textId="782BF6BA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31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4C746004" w14:textId="629EADEB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17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27945A1D" w14:textId="74255C4A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49</w:t>
            </w:r>
          </w:p>
        </w:tc>
        <w:tc>
          <w:tcPr>
            <w:tcW w:w="160" w:type="dxa"/>
            <w:vAlign w:val="center"/>
          </w:tcPr>
          <w:p w14:paraId="0151CA27" w14:textId="77777777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614F22" w:rsidRPr="00916D2B" w14:paraId="73B920C9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5416F684" w14:textId="7F87B919" w:rsidR="00614F22" w:rsidRPr="00916D2B" w:rsidRDefault="00FE7740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Area FG3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0FFC15F9" w14:textId="7777777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54E3BA23" w14:textId="6010D9A5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33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3F68B1E6" w14:textId="1FFDA605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61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2E7D8E96" w14:textId="679D9874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0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21D3D5A7" w14:textId="6402C649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34</w:t>
            </w:r>
          </w:p>
        </w:tc>
        <w:tc>
          <w:tcPr>
            <w:tcW w:w="160" w:type="dxa"/>
            <w:vAlign w:val="center"/>
          </w:tcPr>
          <w:p w14:paraId="56B8343E" w14:textId="77777777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614F22" w:rsidRPr="00916D2B" w14:paraId="06192102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202BBF4D" w14:textId="4A1685DE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lastRenderedPageBreak/>
              <w:t>Lingual gyrus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49569F40" w14:textId="7777777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1B282F85" w14:textId="1E922B66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21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6FB3CFEA" w14:textId="423DD04D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61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603C329A" w14:textId="3B825A57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0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006E1BAF" w14:textId="5366F1B4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19</w:t>
            </w:r>
          </w:p>
        </w:tc>
        <w:tc>
          <w:tcPr>
            <w:tcW w:w="160" w:type="dxa"/>
            <w:vAlign w:val="center"/>
          </w:tcPr>
          <w:p w14:paraId="1B28C4F8" w14:textId="77777777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614F22" w:rsidRPr="00916D2B" w14:paraId="55B19B1D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245386B8" w14:textId="409688E6" w:rsidR="00614F22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fr-FR"/>
              </w:rPr>
              <w:t>Precentral</w:t>
            </w:r>
            <w:proofErr w:type="spellEnd"/>
            <w:r>
              <w:rPr>
                <w:rFonts w:ascii="Cambria" w:hAnsi="Cambria"/>
                <w:sz w:val="20"/>
                <w:szCs w:val="20"/>
                <w:lang w:val="fr-FR"/>
              </w:rPr>
              <w:t xml:space="preserve"> gyrus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3363FF69" w14:textId="6A0EC29C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1E4A2C53" w14:textId="0863A33D" w:rsidR="00614F22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24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1E932314" w14:textId="6192620E" w:rsidR="00614F22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22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05CD605E" w14:textId="3573B755" w:rsidR="005940AC" w:rsidRPr="00EA2B1F" w:rsidRDefault="005940AC" w:rsidP="005940A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de-DE" w:eastAsia="de-DE"/>
              </w:rPr>
            </w:pPr>
          </w:p>
          <w:p w14:paraId="0DB56F37" w14:textId="6730E742" w:rsidR="00614F22" w:rsidRDefault="00561FDC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71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04784642" w14:textId="24C7E44B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32</w:t>
            </w:r>
          </w:p>
        </w:tc>
        <w:tc>
          <w:tcPr>
            <w:tcW w:w="160" w:type="dxa"/>
            <w:vAlign w:val="center"/>
          </w:tcPr>
          <w:p w14:paraId="152C0B13" w14:textId="77777777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614F22" w:rsidRPr="00916D2B" w14:paraId="503AC61F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19987EC1" w14:textId="38C14874" w:rsidR="00614F22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fr-FR"/>
              </w:rPr>
              <w:t>Paracentral</w:t>
            </w:r>
            <w:proofErr w:type="spellEnd"/>
            <w:r>
              <w:rPr>
                <w:rFonts w:ascii="Cambria" w:hAnsi="Cambria"/>
                <w:sz w:val="20"/>
                <w:szCs w:val="20"/>
                <w:lang w:val="fr-FR"/>
              </w:rPr>
              <w:t xml:space="preserve"> Lobe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0A437614" w14:textId="6A055C7C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59158713" w14:textId="0075F33B" w:rsidR="00614F22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5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29EBCB61" w14:textId="48E1B7C6" w:rsidR="00614F22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9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55E61C28" w14:textId="32D8F2C5" w:rsidR="00614F22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77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77D31527" w14:textId="623BBF1E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01</w:t>
            </w:r>
          </w:p>
        </w:tc>
        <w:tc>
          <w:tcPr>
            <w:tcW w:w="160" w:type="dxa"/>
            <w:vAlign w:val="center"/>
          </w:tcPr>
          <w:p w14:paraId="77DF6536" w14:textId="77777777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614F22" w:rsidRPr="00916D2B" w14:paraId="2A37E963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3C00EB00" w14:textId="0D8CCB33" w:rsidR="00614F22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Area 4a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0A442656" w14:textId="6D5C14D4" w:rsidR="00614F22" w:rsidRPr="00916D2B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R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737F61B8" w14:textId="0097F6CA" w:rsidR="00614F22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9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78D4BDAF" w14:textId="1C728D2C" w:rsidR="00614F22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31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147DEDDE" w14:textId="69637381" w:rsidR="00614F22" w:rsidRDefault="00614F22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56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3E1B2AE6" w14:textId="01DE8ED5" w:rsidR="00614F22" w:rsidRPr="00EA2B1F" w:rsidRDefault="00C34056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06</w:t>
            </w:r>
          </w:p>
        </w:tc>
        <w:tc>
          <w:tcPr>
            <w:tcW w:w="160" w:type="dxa"/>
            <w:vAlign w:val="center"/>
          </w:tcPr>
          <w:p w14:paraId="33499DCF" w14:textId="77777777" w:rsidR="00614F22" w:rsidRPr="00916D2B" w:rsidRDefault="00614F22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8468F8" w:rsidRPr="00916D2B" w14:paraId="20B246E4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37C10227" w14:textId="7D790E4A" w:rsidR="008468F8" w:rsidRDefault="008468F8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fr-FR"/>
              </w:rPr>
              <w:t>Cerebellum</w:t>
            </w:r>
            <w:proofErr w:type="spellEnd"/>
            <w:r>
              <w:rPr>
                <w:rFonts w:ascii="Cambria" w:hAnsi="Cambria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fr-FR"/>
              </w:rPr>
              <w:t>VIIa</w:t>
            </w:r>
            <w:proofErr w:type="spellEnd"/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027C5E86" w14:textId="6E62085A" w:rsidR="008468F8" w:rsidRDefault="008468F8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R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7842F1AD" w14:textId="64C620EC" w:rsidR="008468F8" w:rsidRDefault="008468F8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44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3B3E6021" w14:textId="714AFA57" w:rsidR="008468F8" w:rsidRDefault="008468F8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68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62FA9A24" w14:textId="386F2474" w:rsidR="008468F8" w:rsidRDefault="008468F8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45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42F85435" w14:textId="011F3B3A" w:rsidR="008468F8" w:rsidRPr="00EA2B1F" w:rsidRDefault="00C34056" w:rsidP="009619C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de-DE" w:eastAsia="de-DE"/>
              </w:rPr>
              <w:t>3,37</w:t>
            </w:r>
          </w:p>
        </w:tc>
        <w:tc>
          <w:tcPr>
            <w:tcW w:w="160" w:type="dxa"/>
            <w:vAlign w:val="center"/>
          </w:tcPr>
          <w:p w14:paraId="4BC35C21" w14:textId="77777777" w:rsidR="008468F8" w:rsidRPr="00916D2B" w:rsidRDefault="008468F8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8468F8" w:rsidRPr="00916D2B" w14:paraId="06DC3EF4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725657B1" w14:textId="755BB27C" w:rsidR="008468F8" w:rsidRDefault="008468F8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756F0A59" w14:textId="20E4674D" w:rsidR="008468F8" w:rsidRDefault="008468F8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3FECEBA6" w14:textId="500D14D1" w:rsidR="008468F8" w:rsidRDefault="008468F8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7F1907C2" w14:textId="43347F86" w:rsidR="008468F8" w:rsidRDefault="008468F8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7E4B901D" w14:textId="07D9A250" w:rsidR="008468F8" w:rsidRDefault="008468F8" w:rsidP="00614F22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33E4A571" w14:textId="4A49AF5F" w:rsidR="008468F8" w:rsidRPr="00EA2B1F" w:rsidRDefault="008468F8" w:rsidP="00614F2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14:paraId="65ABB218" w14:textId="77777777" w:rsidR="008468F8" w:rsidRPr="00916D2B" w:rsidRDefault="008468F8" w:rsidP="00614F22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916D2B" w:rsidRPr="00916D2B" w14:paraId="6D03E54F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13C1B9D" w14:textId="77777777" w:rsidR="00916D2B" w:rsidRPr="00916D2B" w:rsidRDefault="00916D2B" w:rsidP="00164B5C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916D2B">
              <w:rPr>
                <w:rFonts w:ascii="Cambria" w:hAnsi="Cambria"/>
                <w:i/>
                <w:iCs/>
                <w:sz w:val="20"/>
                <w:szCs w:val="20"/>
              </w:rPr>
              <w:t>Mental vs. Control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FC4741" w14:textId="77777777" w:rsidR="00916D2B" w:rsidRPr="00916D2B" w:rsidRDefault="00916D2B" w:rsidP="00164B5C">
            <w:pPr>
              <w:rPr>
                <w:rFonts w:ascii="Cambria" w:hAnsi="Cambria" w:cs="Arial"/>
                <w:i/>
                <w:i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464DB3" w14:textId="77777777" w:rsidR="00916D2B" w:rsidRPr="00916D2B" w:rsidRDefault="00916D2B" w:rsidP="00164B5C">
            <w:pPr>
              <w:rPr>
                <w:rFonts w:ascii="Cambria" w:hAnsi="Cambria" w:cs="Arial"/>
                <w:i/>
                <w:i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1F91A2" w14:textId="77777777" w:rsidR="00916D2B" w:rsidRPr="00916D2B" w:rsidRDefault="00916D2B" w:rsidP="00164B5C">
            <w:pPr>
              <w:rPr>
                <w:rFonts w:ascii="Cambria" w:hAnsi="Cambria" w:cs="Arial"/>
                <w:i/>
                <w:i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22EA3E" w14:textId="77777777" w:rsidR="00916D2B" w:rsidRPr="00916D2B" w:rsidRDefault="00916D2B" w:rsidP="00164B5C">
            <w:pPr>
              <w:rPr>
                <w:rFonts w:ascii="Cambria" w:hAnsi="Cambria" w:cs="Arial"/>
                <w:i/>
                <w:iCs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3E80FFB3" w14:textId="77777777" w:rsidR="00916D2B" w:rsidRPr="00EA2B1F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60" w:type="dxa"/>
            <w:vAlign w:val="center"/>
          </w:tcPr>
          <w:p w14:paraId="75DE5230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F50D4C" w:rsidRPr="00916D2B" w14:paraId="1BE353E5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980FADD" w14:textId="030FFE99" w:rsidR="00F50D4C" w:rsidRPr="00916D2B" w:rsidRDefault="00300FAC" w:rsidP="00F50D4C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Area FG3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24D12A" w14:textId="77777777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793324" w14:textId="68CFD45A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3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ABC1B9" w14:textId="38D4C88F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5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33A149" w14:textId="27404CF8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2BF4783" w14:textId="01C9A884" w:rsidR="00F50D4C" w:rsidRPr="00EA2B1F" w:rsidRDefault="00C34056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71</w:t>
            </w:r>
          </w:p>
        </w:tc>
        <w:tc>
          <w:tcPr>
            <w:tcW w:w="160" w:type="dxa"/>
            <w:vAlign w:val="center"/>
          </w:tcPr>
          <w:p w14:paraId="7F2725D5" w14:textId="77777777" w:rsidR="00F50D4C" w:rsidRPr="00916D2B" w:rsidRDefault="00F50D4C" w:rsidP="00F50D4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F50D4C" w:rsidRPr="00916D2B" w14:paraId="02A6F4FB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B1637CD" w14:textId="2D90D12E" w:rsidR="00F50D4C" w:rsidRPr="00916D2B" w:rsidRDefault="00300FAC" w:rsidP="00F50D4C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Area FG1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67BBD8" w14:textId="271EA5ED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9E176D" w14:textId="1AC0441C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3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F56ECA" w14:textId="760F253F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7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A80C15" w14:textId="3E75293E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2E44D29" w14:textId="56D5CC25" w:rsidR="00F50D4C" w:rsidRPr="00EA2B1F" w:rsidRDefault="00C34056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44</w:t>
            </w:r>
          </w:p>
        </w:tc>
        <w:tc>
          <w:tcPr>
            <w:tcW w:w="160" w:type="dxa"/>
            <w:vAlign w:val="center"/>
          </w:tcPr>
          <w:p w14:paraId="0B70D4F8" w14:textId="77777777" w:rsidR="00F50D4C" w:rsidRPr="00916D2B" w:rsidRDefault="00F50D4C" w:rsidP="00F50D4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F50D4C" w:rsidRPr="00916D2B" w14:paraId="09B69116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5A110535" w14:textId="08E66686" w:rsidR="00F50D4C" w:rsidRPr="00916D2B" w:rsidRDefault="00F50D4C" w:rsidP="00F50D4C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80F98">
              <w:rPr>
                <w:rFonts w:ascii="Cambria" w:hAnsi="Cambria"/>
                <w:sz w:val="20"/>
                <w:szCs w:val="20"/>
                <w:lang w:val="fr-FR"/>
              </w:rPr>
              <w:t>Area hOc4la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5A01B081" w14:textId="45F2507B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0DDD1E2E" w14:textId="6922421A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36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76DB91F7" w14:textId="0006AC2E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79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607BA6F7" w14:textId="1B081D2F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2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02C143DA" w14:textId="5712949B" w:rsidR="00F50D4C" w:rsidRPr="00EA2B1F" w:rsidRDefault="00C34056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,90</w:t>
            </w:r>
          </w:p>
        </w:tc>
        <w:tc>
          <w:tcPr>
            <w:tcW w:w="160" w:type="dxa"/>
            <w:vAlign w:val="center"/>
          </w:tcPr>
          <w:p w14:paraId="4B54A7CF" w14:textId="77777777" w:rsidR="00F50D4C" w:rsidRPr="00916D2B" w:rsidRDefault="00F50D4C" w:rsidP="00F50D4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F50D4C" w:rsidRPr="00916D2B" w14:paraId="3E539C79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3BE8BE27" w14:textId="2F231974" w:rsidR="00F50D4C" w:rsidRPr="00916D2B" w:rsidRDefault="00300FAC" w:rsidP="00F50D4C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Area hOc4v (V4)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6AD3AABE" w14:textId="77777777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R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554A2D4A" w14:textId="24835CD2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39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19B849E0" w14:textId="0A08CE37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76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4DF6CF9F" w14:textId="38200533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0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1087D7EA" w14:textId="62BA4EE2" w:rsidR="00F50D4C" w:rsidRPr="00EA2B1F" w:rsidRDefault="00C34056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51</w:t>
            </w:r>
          </w:p>
        </w:tc>
        <w:tc>
          <w:tcPr>
            <w:tcW w:w="160" w:type="dxa"/>
            <w:vAlign w:val="center"/>
          </w:tcPr>
          <w:p w14:paraId="4672D49E" w14:textId="77777777" w:rsidR="00F50D4C" w:rsidRPr="00916D2B" w:rsidRDefault="00F50D4C" w:rsidP="00F50D4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F50D4C" w:rsidRPr="00916D2B" w14:paraId="4CBC434A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28A69717" w14:textId="1EE833BE" w:rsidR="00F50D4C" w:rsidRPr="00916D2B" w:rsidRDefault="00F50D4C" w:rsidP="00F50D4C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Superior temporal gyrus</w:t>
            </w:r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19FF0BA0" w14:textId="77777777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sz w:val="20"/>
                <w:szCs w:val="20"/>
                <w:lang w:val="fr-FR"/>
              </w:rPr>
              <w:t>R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686DAA6D" w14:textId="64803D24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51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5230055E" w14:textId="40E83B15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4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174AC4F6" w14:textId="193110C6" w:rsidR="00F50D4C" w:rsidRPr="00916D2B" w:rsidRDefault="00F50D4C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3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2A72D4BB" w14:textId="5FBB8F20" w:rsidR="00F50D4C" w:rsidRPr="00EA2B1F" w:rsidRDefault="00C34056" w:rsidP="00F50D4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,24</w:t>
            </w:r>
          </w:p>
        </w:tc>
        <w:tc>
          <w:tcPr>
            <w:tcW w:w="160" w:type="dxa"/>
            <w:vAlign w:val="center"/>
          </w:tcPr>
          <w:p w14:paraId="1257C8BA" w14:textId="77777777" w:rsidR="00F50D4C" w:rsidRPr="00916D2B" w:rsidRDefault="00F50D4C" w:rsidP="00F50D4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916D2B" w:rsidRPr="00916D2B" w14:paraId="3DBB07A4" w14:textId="77777777" w:rsidTr="008C4D36">
        <w:trPr>
          <w:gridAfter w:val="1"/>
          <w:wAfter w:w="814" w:type="dxa"/>
          <w:trHeight w:val="360"/>
        </w:trPr>
        <w:tc>
          <w:tcPr>
            <w:tcW w:w="2624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6D6E3ECE" w14:textId="473A0D91" w:rsidR="00916D2B" w:rsidRPr="00916D2B" w:rsidRDefault="008870F8" w:rsidP="00164B5C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fr-FR"/>
              </w:rPr>
              <w:t>Putamen</w:t>
            </w:r>
            <w:proofErr w:type="spellEnd"/>
          </w:p>
        </w:tc>
        <w:tc>
          <w:tcPr>
            <w:tcW w:w="924" w:type="dxa"/>
            <w:tcBorders>
              <w:left w:val="nil"/>
              <w:right w:val="nil"/>
            </w:tcBorders>
            <w:noWrap/>
            <w:vAlign w:val="bottom"/>
          </w:tcPr>
          <w:p w14:paraId="396C4545" w14:textId="2C6F98D2" w:rsidR="00916D2B" w:rsidRPr="00916D2B" w:rsidRDefault="008870F8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L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09AA3938" w14:textId="1B6C0158" w:rsidR="00916D2B" w:rsidRPr="00916D2B" w:rsidRDefault="00855AA5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27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6261C1F4" w14:textId="3516C6FD" w:rsidR="00916D2B" w:rsidRPr="00916D2B" w:rsidRDefault="00855AA5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0</w:t>
            </w: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5B5A98B6" w14:textId="3ED281F7" w:rsidR="00916D2B" w:rsidRPr="00916D2B" w:rsidRDefault="00855AA5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-1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12F272B7" w14:textId="64F5AEBB" w:rsidR="001056E9" w:rsidRPr="00EA2B1F" w:rsidRDefault="001056E9" w:rsidP="001056E9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de-DE" w:eastAsia="de-DE"/>
              </w:rPr>
            </w:pPr>
          </w:p>
          <w:p w14:paraId="3DA16D9C" w14:textId="01B3755B" w:rsidR="00916D2B" w:rsidRPr="00EA2B1F" w:rsidRDefault="00C34056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sz w:val="20"/>
                <w:szCs w:val="20"/>
                <w:lang w:val="fr-FR"/>
              </w:rPr>
              <w:t>3,94</w:t>
            </w:r>
          </w:p>
        </w:tc>
        <w:tc>
          <w:tcPr>
            <w:tcW w:w="160" w:type="dxa"/>
            <w:vAlign w:val="center"/>
          </w:tcPr>
          <w:p w14:paraId="74F6DE4C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916D2B" w:rsidRPr="00916D2B" w14:paraId="7DDCC1F1" w14:textId="77777777" w:rsidTr="008C4D36">
        <w:trPr>
          <w:gridAfter w:val="1"/>
          <w:wAfter w:w="814" w:type="dxa"/>
          <w:trHeight w:val="360"/>
        </w:trPr>
        <w:tc>
          <w:tcPr>
            <w:tcW w:w="2520" w:type="dxa"/>
            <w:tcBorders>
              <w:left w:val="nil"/>
              <w:right w:val="nil"/>
            </w:tcBorders>
            <w:noWrap/>
            <w:vAlign w:val="bottom"/>
          </w:tcPr>
          <w:p w14:paraId="4B20E622" w14:textId="0E02D608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02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48299219" w14:textId="1BD3236D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7DD6AA8F" w14:textId="75C5CC05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2F5A3C37" w14:textId="49CDC32F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tcBorders>
              <w:left w:val="nil"/>
              <w:right w:val="nil"/>
            </w:tcBorders>
            <w:noWrap/>
            <w:vAlign w:val="bottom"/>
          </w:tcPr>
          <w:p w14:paraId="33C4E505" w14:textId="677D37AD" w:rsidR="00916D2B" w:rsidRPr="00916D2B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2392BEE5" w14:textId="1E1B63DF" w:rsidR="00916D2B" w:rsidRPr="00EA2B1F" w:rsidRDefault="00916D2B" w:rsidP="00164B5C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160" w:type="dxa"/>
            <w:vAlign w:val="center"/>
          </w:tcPr>
          <w:p w14:paraId="4FB21502" w14:textId="77777777" w:rsidR="00916D2B" w:rsidRPr="00916D2B" w:rsidRDefault="00916D2B" w:rsidP="00164B5C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  <w:tr w:rsidR="00A62377" w:rsidRPr="00916D2B" w14:paraId="1D1B79E5" w14:textId="77777777" w:rsidTr="008C4D36">
        <w:trPr>
          <w:gridAfter w:val="1"/>
          <w:wAfter w:w="814" w:type="dxa"/>
          <w:trHeight w:val="360"/>
        </w:trPr>
        <w:tc>
          <w:tcPr>
            <w:tcW w:w="7983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5E83D8" w14:textId="010694A6" w:rsidR="00A62377" w:rsidRPr="00916D2B" w:rsidRDefault="00A62377" w:rsidP="00A62377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916D2B">
              <w:rPr>
                <w:rFonts w:ascii="Cambria" w:hAnsi="Cambria"/>
                <w:i/>
                <w:iCs/>
                <w:sz w:val="16"/>
                <w:szCs w:val="16"/>
                <w:lang w:val="fr-FR"/>
              </w:rPr>
              <w:t xml:space="preserve">Note. </w:t>
            </w:r>
            <w:r w:rsidRPr="00916D2B">
              <w:rPr>
                <w:rFonts w:ascii="Cambria" w:hAnsi="Cambria"/>
                <w:sz w:val="16"/>
                <w:szCs w:val="16"/>
                <w:lang w:val="en-US"/>
              </w:rPr>
              <w:t xml:space="preserve">MNI coordinates. 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Cluster size &gt; 20, </w:t>
            </w:r>
            <w:r w:rsidRPr="00A62377">
              <w:rPr>
                <w:rFonts w:ascii="Cambria" w:hAnsi="Cambria"/>
                <w:i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>&lt; .001 (uncorrected).</w:t>
            </w:r>
          </w:p>
        </w:tc>
        <w:tc>
          <w:tcPr>
            <w:tcW w:w="160" w:type="dxa"/>
            <w:vAlign w:val="center"/>
          </w:tcPr>
          <w:p w14:paraId="59F4BDA0" w14:textId="77777777" w:rsidR="00A62377" w:rsidRPr="00916D2B" w:rsidRDefault="00A62377" w:rsidP="00A62377">
            <w:pPr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</w:tr>
    </w:tbl>
    <w:p w14:paraId="71C345B4" w14:textId="77777777" w:rsidR="001F2ED7" w:rsidRPr="00332B42" w:rsidRDefault="00F276AA">
      <w:pPr>
        <w:rPr>
          <w:rFonts w:ascii="Cambria" w:hAnsi="Cambria" w:cs="Times New Roman"/>
          <w:b/>
          <w:lang w:val="en-US"/>
        </w:rPr>
      </w:pPr>
    </w:p>
    <w:sectPr w:rsidR="001F2ED7" w:rsidRPr="00332B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D2B"/>
    <w:rsid w:val="00004A16"/>
    <w:rsid w:val="0005793B"/>
    <w:rsid w:val="000D6B43"/>
    <w:rsid w:val="000F7A4B"/>
    <w:rsid w:val="001056E9"/>
    <w:rsid w:val="00180F98"/>
    <w:rsid w:val="001C04C3"/>
    <w:rsid w:val="001C0949"/>
    <w:rsid w:val="002323FD"/>
    <w:rsid w:val="00243951"/>
    <w:rsid w:val="0025456D"/>
    <w:rsid w:val="002C0347"/>
    <w:rsid w:val="002D5EE4"/>
    <w:rsid w:val="00300FAC"/>
    <w:rsid w:val="00305D8C"/>
    <w:rsid w:val="00305FC0"/>
    <w:rsid w:val="00326D98"/>
    <w:rsid w:val="00332B42"/>
    <w:rsid w:val="003925D2"/>
    <w:rsid w:val="003B4474"/>
    <w:rsid w:val="004327D6"/>
    <w:rsid w:val="00461521"/>
    <w:rsid w:val="00557E01"/>
    <w:rsid w:val="00560C31"/>
    <w:rsid w:val="00561FDC"/>
    <w:rsid w:val="0057446B"/>
    <w:rsid w:val="00591ED4"/>
    <w:rsid w:val="00593F2C"/>
    <w:rsid w:val="005940AC"/>
    <w:rsid w:val="00614F22"/>
    <w:rsid w:val="00691614"/>
    <w:rsid w:val="006C106D"/>
    <w:rsid w:val="007507B6"/>
    <w:rsid w:val="007C10A5"/>
    <w:rsid w:val="00801BA7"/>
    <w:rsid w:val="008468F8"/>
    <w:rsid w:val="00855AA5"/>
    <w:rsid w:val="00876B9E"/>
    <w:rsid w:val="008870F8"/>
    <w:rsid w:val="00894CD0"/>
    <w:rsid w:val="008C1271"/>
    <w:rsid w:val="008C4D36"/>
    <w:rsid w:val="00913618"/>
    <w:rsid w:val="00916D2B"/>
    <w:rsid w:val="009619C7"/>
    <w:rsid w:val="00A54B40"/>
    <w:rsid w:val="00A62377"/>
    <w:rsid w:val="00AB548A"/>
    <w:rsid w:val="00AC44EB"/>
    <w:rsid w:val="00B3476D"/>
    <w:rsid w:val="00BA6622"/>
    <w:rsid w:val="00BE31C3"/>
    <w:rsid w:val="00C2045A"/>
    <w:rsid w:val="00C34056"/>
    <w:rsid w:val="00C80D8B"/>
    <w:rsid w:val="00D813EA"/>
    <w:rsid w:val="00DA75FB"/>
    <w:rsid w:val="00E72F84"/>
    <w:rsid w:val="00EA2B1F"/>
    <w:rsid w:val="00EF2B4D"/>
    <w:rsid w:val="00F276AA"/>
    <w:rsid w:val="00F50D4C"/>
    <w:rsid w:val="00FA6933"/>
    <w:rsid w:val="00FD41E0"/>
    <w:rsid w:val="00FE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6550D"/>
  <w15:chartTrackingRefBased/>
  <w15:docId w15:val="{CDFD1317-36B9-469F-ACEF-7E353C0B6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16D2B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916D2B"/>
  </w:style>
  <w:style w:type="character" w:styleId="Kommentarzeichen">
    <w:name w:val="annotation reference"/>
    <w:basedOn w:val="Absatz-Standardschriftart"/>
    <w:uiPriority w:val="99"/>
    <w:unhideWhenUsed/>
    <w:qFormat/>
    <w:rsid w:val="00916D2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916D2B"/>
    <w:rPr>
      <w:rFonts w:eastAsiaTheme="minorHAnsi"/>
      <w:sz w:val="22"/>
      <w:szCs w:val="22"/>
      <w:lang w:val="de-DE" w:eastAsia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916D2B"/>
    <w:rPr>
      <w:rFonts w:eastAsiaTheme="minorEastAsia"/>
      <w:sz w:val="20"/>
      <w:szCs w:val="20"/>
      <w:lang w:val="en-GB" w:eastAsia="ja-JP"/>
    </w:rPr>
  </w:style>
  <w:style w:type="paragraph" w:customStyle="1" w:styleId="Literatur">
    <w:name w:val="Literatur"/>
    <w:rsid w:val="00916D2B"/>
    <w:pPr>
      <w:keepLines/>
      <w:tabs>
        <w:tab w:val="left" w:pos="1418"/>
      </w:tabs>
      <w:spacing w:before="60" w:after="0" w:line="240" w:lineRule="auto"/>
      <w:ind w:left="567" w:hanging="567"/>
    </w:pPr>
    <w:rPr>
      <w:rFonts w:ascii="Times New Roman" w:eastAsia="Times New Roman" w:hAnsi="Times New Roman" w:cs="Times New Roman"/>
      <w:noProof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D2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D2B"/>
    <w:rPr>
      <w:rFonts w:ascii="Segoe UI" w:eastAsiaTheme="minorEastAsia" w:hAnsi="Segoe UI" w:cs="Segoe UI"/>
      <w:sz w:val="18"/>
      <w:szCs w:val="18"/>
      <w:lang w:val="en-GB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2B4D"/>
    <w:rPr>
      <w:rFonts w:eastAsiaTheme="minorEastAsia"/>
      <w:b/>
      <w:bCs/>
      <w:sz w:val="20"/>
      <w:szCs w:val="20"/>
      <w:lang w:val="en-GB" w:eastAsia="ja-JP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2B4D"/>
    <w:rPr>
      <w:rFonts w:eastAsiaTheme="minorEastAsia"/>
      <w:b/>
      <w:bCs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6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5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rüger</dc:creator>
  <cp:keywords/>
  <dc:description/>
  <cp:lastModifiedBy>Microsoft Office-Benutzer</cp:lastModifiedBy>
  <cp:revision>4</cp:revision>
  <dcterms:created xsi:type="dcterms:W3CDTF">2020-09-08T09:20:00Z</dcterms:created>
  <dcterms:modified xsi:type="dcterms:W3CDTF">2020-09-08T09:29:00Z</dcterms:modified>
</cp:coreProperties>
</file>